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CC4" w:rsidRPr="002E6606" w:rsidRDefault="00535CC4" w:rsidP="00535CC4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3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o 42℃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eggs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701"/>
        <w:gridCol w:w="1843"/>
        <w:gridCol w:w="1710"/>
      </w:tblGrid>
      <w:tr w:rsidR="00535CC4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4.57±1.75A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4.90±0.97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7.81±2.76A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6.52±2.05A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2.33±1.42Ac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8.38±1.09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.00±5.70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1.33±1.19B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1.65±1.32BC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28±1.37Cc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4.58±0.93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7.95±0.81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.34±1.29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8.89±1.00C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6.25±1.58Cc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5.62±0.93Ab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9.56±1.08B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7.98±3.05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6.11±2.27Cc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7.50±0.56Cb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29±0.59Ab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3.34±3.36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8.00±2.37CD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3.42±1.17C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.47±1.26Db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96±1.04A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5.84±2.28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1.11±4.01C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0.38±4.85Ca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.42±4.74Ca</w:t>
            </w:r>
          </w:p>
        </w:tc>
      </w:tr>
      <w:tr w:rsidR="00535CC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1.58±3.75B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2.68±4.58C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5.45±1.75CD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35CC4" w:rsidRPr="002E6606" w:rsidRDefault="00535CC4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1.24±1.45Da</w:t>
            </w:r>
          </w:p>
        </w:tc>
      </w:tr>
    </w:tbl>
    <w:p w:rsidR="00535CC4" w:rsidRPr="002E6606" w:rsidRDefault="00535CC4" w:rsidP="00535CC4">
      <w:pPr>
        <w:spacing w:line="360" w:lineRule="auto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535CC4"/>
    <w:rsid w:val="00323B43"/>
    <w:rsid w:val="003D37D8"/>
    <w:rsid w:val="004358AB"/>
    <w:rsid w:val="00535CC4"/>
    <w:rsid w:val="0055263D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CC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0:00Z</dcterms:created>
  <dcterms:modified xsi:type="dcterms:W3CDTF">2017-07-22T06:50:00Z</dcterms:modified>
</cp:coreProperties>
</file>